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C26" w:rsidRPr="00C574F6" w:rsidRDefault="00263C26" w:rsidP="0049778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proofErr w:type="spellStart"/>
      <w:r w:rsidR="00372DD3">
        <w:rPr>
          <w:rFonts w:ascii="Times New Roman" w:hAnsi="Times New Roman" w:cs="Times New Roman"/>
          <w:color w:val="000000" w:themeColor="text1"/>
          <w:szCs w:val="21"/>
        </w:rPr>
        <w:t>S</w:t>
      </w:r>
      <w:r w:rsidR="002932AD" w:rsidRPr="00C574F6">
        <w:rPr>
          <w:rFonts w:ascii="Times New Roman" w:hAnsi="Times New Roman" w:cs="Times New Roman"/>
          <w:color w:val="000000" w:themeColor="text1"/>
          <w:szCs w:val="21"/>
        </w:rPr>
        <w:t>1</w:t>
      </w:r>
      <w:proofErr w:type="spell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C574F6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C574F6">
        <w:rPr>
          <w:rFonts w:ascii="Times New Roman" w:hAnsi="Times New Roman" w:cs="Times New Roman"/>
          <w:color w:val="000000" w:themeColor="text1"/>
          <w:szCs w:val="21"/>
        </w:rPr>
        <w:t>clinicopathologic</w:t>
      </w:r>
      <w:proofErr w:type="spell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characteristics of the patients with 30 NSCLC participants employed for </w:t>
      </w:r>
      <w:proofErr w:type="spellStart"/>
      <w:r w:rsidRPr="00C574F6">
        <w:rPr>
          <w:rFonts w:ascii="Times New Roman" w:hAnsi="Times New Roman" w:cs="Times New Roman"/>
          <w:color w:val="000000" w:themeColor="text1"/>
          <w:szCs w:val="21"/>
        </w:rPr>
        <w:t>qRT-PCR</w:t>
      </w:r>
      <w:proofErr w:type="spell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assay of </w:t>
      </w:r>
      <w:proofErr w:type="spellStart"/>
      <w:r w:rsidRPr="00C574F6">
        <w:rPr>
          <w:rFonts w:ascii="Times New Roman" w:hAnsi="Times New Roman" w:cs="Times New Roman"/>
          <w:color w:val="000000" w:themeColor="text1"/>
          <w:szCs w:val="21"/>
        </w:rPr>
        <w:t>PRC1</w:t>
      </w:r>
      <w:proofErr w:type="spellEnd"/>
      <w:r w:rsidRPr="00C574F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RNA expression</w:t>
      </w:r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Style w:val="LightShading-Accent5"/>
        <w:tblW w:w="0" w:type="auto"/>
        <w:tblLayout w:type="fixed"/>
        <w:tblLook w:val="04A0"/>
      </w:tblPr>
      <w:tblGrid>
        <w:gridCol w:w="3578"/>
        <w:gridCol w:w="2200"/>
      </w:tblGrid>
      <w:tr w:rsidR="00263C26" w:rsidRPr="00C574F6" w:rsidTr="00263C26">
        <w:trPr>
          <w:cnfStyle w:val="100000000000"/>
          <w:trHeight w:val="312"/>
        </w:trPr>
        <w:tc>
          <w:tcPr>
            <w:cnfStyle w:val="001000000000"/>
            <w:tcW w:w="3578" w:type="dxa"/>
            <w:vMerge w:val="restart"/>
          </w:tcPr>
          <w:p w:rsidR="00735AD5" w:rsidRPr="00C574F6" w:rsidRDefault="00735AD5" w:rsidP="009C6B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vMerge w:val="restart"/>
          </w:tcPr>
          <w:p w:rsidR="00735AD5" w:rsidRPr="00C574F6" w:rsidRDefault="00735AD5" w:rsidP="009C6B9F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umber of </w:t>
            </w:r>
          </w:p>
          <w:p w:rsidR="00735AD5" w:rsidRPr="00C574F6" w:rsidRDefault="00735AD5" w:rsidP="009C6B9F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tients</w:t>
            </w:r>
          </w:p>
        </w:tc>
      </w:tr>
      <w:tr w:rsidR="00263C26" w:rsidRPr="00C574F6" w:rsidTr="00263C26">
        <w:trPr>
          <w:cnfStyle w:val="000000100000"/>
          <w:trHeight w:val="312"/>
        </w:trPr>
        <w:tc>
          <w:tcPr>
            <w:cnfStyle w:val="001000000000"/>
            <w:tcW w:w="3578" w:type="dxa"/>
            <w:vMerge/>
            <w:tcBorders>
              <w:bottom w:val="single" w:sz="8" w:space="0" w:color="4BACC6" w:themeColor="accent5"/>
            </w:tcBorders>
          </w:tcPr>
          <w:p w:rsidR="00735AD5" w:rsidRPr="00C574F6" w:rsidRDefault="00735AD5" w:rsidP="009C6B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vMerge/>
            <w:tcBorders>
              <w:bottom w:val="single" w:sz="8" w:space="0" w:color="4BACC6" w:themeColor="accent5"/>
            </w:tcBorders>
          </w:tcPr>
          <w:p w:rsidR="00735AD5" w:rsidRPr="00C574F6" w:rsidRDefault="00735AD5" w:rsidP="009C6B9F">
            <w:pPr>
              <w:autoSpaceDE w:val="0"/>
              <w:autoSpaceDN w:val="0"/>
              <w:adjustRightInd w:val="0"/>
              <w:ind w:firstLine="422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All patients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der 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emale 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&lt;65 y. o.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≥65 y. o.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Size of tumor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≤</w:t>
            </w: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3cm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&gt;3cm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Grade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High 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OneGulliverA" w:hAnsi="Times New Roman" w:cs="Times New Roman"/>
                <w:color w:val="000000" w:themeColor="text1"/>
                <w:kern w:val="0"/>
                <w:szCs w:val="21"/>
              </w:rPr>
              <w:t>Lymph node metastasis (</w:t>
            </w:r>
            <w:proofErr w:type="spellStart"/>
            <w:r w:rsidRPr="00C574F6">
              <w:rPr>
                <w:rFonts w:ascii="Times New Roman" w:eastAsia="OneGulliverA" w:hAnsi="Times New Roman" w:cs="Times New Roman"/>
                <w:color w:val="000000" w:themeColor="text1"/>
                <w:kern w:val="0"/>
                <w:szCs w:val="21"/>
              </w:rPr>
              <w:t>pN</w:t>
            </w:r>
            <w:proofErr w:type="spellEnd"/>
            <w:r w:rsidRPr="00C574F6">
              <w:rPr>
                <w:rFonts w:ascii="Times New Roman" w:eastAsia="OneGulliverA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0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1-3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p-TNM stages</w:t>
            </w:r>
          </w:p>
        </w:tc>
        <w:tc>
          <w:tcPr>
            <w:tcW w:w="2200" w:type="dxa"/>
          </w:tcPr>
          <w:p w:rsidR="00735AD5" w:rsidRPr="00C574F6" w:rsidRDefault="00735AD5" w:rsidP="009C6B9F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I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263C26" w:rsidRPr="00C574F6" w:rsidTr="00263C26">
        <w:trPr>
          <w:cnfStyle w:val="000000100000"/>
        </w:trPr>
        <w:tc>
          <w:tcPr>
            <w:cnfStyle w:val="001000000000"/>
            <w:tcW w:w="3578" w:type="dxa"/>
          </w:tcPr>
          <w:p w:rsidR="00735AD5" w:rsidRPr="00C574F6" w:rsidRDefault="00735AD5" w:rsidP="009C6B9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2200" w:type="dxa"/>
          </w:tcPr>
          <w:p w:rsidR="00735AD5" w:rsidRPr="00C574F6" w:rsidRDefault="00263C26" w:rsidP="009C6B9F">
            <w:pPr>
              <w:autoSpaceDE w:val="0"/>
              <w:autoSpaceDN w:val="0"/>
              <w:adjustRightInd w:val="0"/>
              <w:ind w:right="420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735AD5"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</w:tbl>
    <w:p w:rsidR="00497789" w:rsidRPr="00C574F6" w:rsidRDefault="00497789" w:rsidP="004977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2932AD" w:rsidRPr="00C574F6" w:rsidRDefault="002932AD" w:rsidP="002932A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proofErr w:type="spellStart"/>
      <w:proofErr w:type="gramStart"/>
      <w:r w:rsidR="00372DD3">
        <w:rPr>
          <w:rFonts w:ascii="Times New Roman" w:hAnsi="Times New Roman" w:cs="Times New Roman"/>
          <w:color w:val="000000" w:themeColor="text1"/>
          <w:szCs w:val="21"/>
        </w:rPr>
        <w:t>S</w:t>
      </w:r>
      <w:r w:rsidRPr="00C574F6">
        <w:rPr>
          <w:rFonts w:ascii="Times New Roman" w:hAnsi="Times New Roman" w:cs="Times New Roman"/>
          <w:color w:val="000000" w:themeColor="text1"/>
          <w:szCs w:val="21"/>
        </w:rPr>
        <w:t>2</w:t>
      </w:r>
      <w:proofErr w:type="spell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41F6E" w:rsidRPr="00C574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574F6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primers used in </w:t>
      </w:r>
      <w:proofErr w:type="spellStart"/>
      <w:r w:rsidRPr="00C574F6">
        <w:rPr>
          <w:rFonts w:ascii="Times New Roman" w:hAnsi="Times New Roman" w:cs="Times New Roman"/>
          <w:color w:val="000000" w:themeColor="text1"/>
          <w:szCs w:val="21"/>
        </w:rPr>
        <w:t>qPCR</w:t>
      </w:r>
      <w:proofErr w:type="spellEnd"/>
      <w:r w:rsidRPr="00C574F6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tbl>
      <w:tblPr>
        <w:tblStyle w:val="LightShading-Accent5"/>
        <w:tblW w:w="0" w:type="auto"/>
        <w:tblLook w:val="04A0"/>
      </w:tblPr>
      <w:tblGrid>
        <w:gridCol w:w="1639"/>
        <w:gridCol w:w="3827"/>
      </w:tblGrid>
      <w:tr w:rsidR="002932AD" w:rsidRPr="00C574F6" w:rsidTr="00DC19FA">
        <w:trPr>
          <w:cnfStyle w:val="100000000000"/>
        </w:trPr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rimer Name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rimer Sequence  5’-3’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RC1-F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widowControl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GACCACACCCCAGACACA</w:t>
            </w:r>
          </w:p>
        </w:tc>
      </w:tr>
      <w:tr w:rsidR="002932AD" w:rsidRPr="00C574F6" w:rsidTr="00DC19FA"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RC1-R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TGGCCACAGCTTCTCTTTC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shPRC1-1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CTGAAGGAAAGACTCATCAA</w:t>
            </w:r>
          </w:p>
        </w:tc>
      </w:tr>
      <w:tr w:rsidR="002932AD" w:rsidRPr="00C574F6" w:rsidTr="00DC19FA"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shPRC1-2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GGAACATTCAAAGGCATTT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ctin-F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GACGTGGACATCCGCAAAG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ctin-R</w:t>
            </w:r>
          </w:p>
        </w:tc>
        <w:tc>
          <w:tcPr>
            <w:tcW w:w="3827" w:type="dxa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TGGAAGGTGGACAGCGAGG</w:t>
            </w:r>
          </w:p>
        </w:tc>
      </w:tr>
      <w:tr w:rsidR="002932AD" w:rsidRPr="00C574F6" w:rsidTr="00DC19FA">
        <w:trPr>
          <w:cnfStyle w:val="000000100000"/>
        </w:trPr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szCs w:val="21"/>
              </w:rPr>
              <w:t>WNT8B-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AAGTACCACGCAGCACTC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szCs w:val="21"/>
              </w:rPr>
              <w:t>WNT8B-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AGCCCTAGCGTTTTGTTC</w:t>
            </w:r>
          </w:p>
        </w:tc>
      </w:tr>
      <w:tr w:rsidR="002932AD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yclin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D2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TGGGGAAGTTGAAGTGGAA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2932AD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lastRenderedPageBreak/>
              <w:t>cyclin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D2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AGCAATGAAGGTCTGAGCA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VANGL2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TTCATCTCTGTCGCCTTCA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VANGL2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GAAAACCAGCACCATAAGC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RKCB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CCAAAAGCTAGAGACAAGAGA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RKCB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GCTCAACGATGGAGTTTGC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TCF7L1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GTCAAGGACACGAGGTCA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TCF7L1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CTGTAGGTGATGAGGGGAGT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NFATC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CCGAGTCACGAATCTCCC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NFATC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TTTCCTCCCCGAACACCAG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SFRP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GAACTCAAGTCCCGCTCAT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SFRP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GTTCTCCGCTGTTCCTG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LCB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AATGCTCCCTCATCAACAG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LCB4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ACAAACTATCCGCCCTTC</w:t>
            </w:r>
          </w:p>
        </w:tc>
      </w:tr>
      <w:tr w:rsidR="002932AD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ZD3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TGAATGAGAGCCGACAGGT</w:t>
            </w:r>
          </w:p>
        </w:tc>
      </w:tr>
      <w:tr w:rsidR="002932AD" w:rsidRPr="00C574F6" w:rsidTr="00DC19FA">
        <w:tc>
          <w:tcPr>
            <w:cnfStyle w:val="001000000000"/>
            <w:tcW w:w="1639" w:type="dxa"/>
            <w:vAlign w:val="center"/>
          </w:tcPr>
          <w:p w:rsidR="002932AD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ZD3-</w:t>
            </w:r>
            <w:r w:rsidR="002932AD"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2932AD" w:rsidRPr="00C574F6" w:rsidRDefault="002932AD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GGTGGATGTTCCTTGAG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RICKLE2-F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GCTGTGCTTTGGAAGAGT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RICKLE2-R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GCTTGATTCGCAGTTTCTC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APC-F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CTCAAACCAAGCGAGAAGT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APC-R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CATCTGGAAGAACCTGGA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DKK1-F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CACCTTGGATGGGTATTC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DKK1-R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CACTTGACCTTCTTTCAGGA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MYC-F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TCGGGTAGTGGAAAACCAG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MYC-R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CTCGTCGCAGTAGAAATACG</w:t>
            </w:r>
          </w:p>
        </w:tc>
      </w:tr>
      <w:tr w:rsidR="00DC19FA" w:rsidRPr="00C574F6" w:rsidTr="00DC19FA">
        <w:trPr>
          <w:cnfStyle w:val="000000100000"/>
        </w:trPr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JUN-F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GACTGCAAAGATGGAAACG</w:t>
            </w:r>
          </w:p>
        </w:tc>
      </w:tr>
      <w:tr w:rsidR="00DC19FA" w:rsidRPr="00C574F6" w:rsidTr="00DC19FA">
        <w:tc>
          <w:tcPr>
            <w:cnfStyle w:val="001000000000"/>
            <w:tcW w:w="1639" w:type="dxa"/>
            <w:vAlign w:val="center"/>
          </w:tcPr>
          <w:p w:rsidR="00DC19FA" w:rsidRPr="00C574F6" w:rsidRDefault="00DC19FA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JUN-R</w:t>
            </w:r>
          </w:p>
        </w:tc>
        <w:tc>
          <w:tcPr>
            <w:tcW w:w="3827" w:type="dxa"/>
            <w:vAlign w:val="center"/>
          </w:tcPr>
          <w:p w:rsidR="00DC19FA" w:rsidRPr="00C574F6" w:rsidRDefault="00DC19FA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GGTTCAGGGTCATGCTC</w:t>
            </w:r>
          </w:p>
        </w:tc>
      </w:tr>
    </w:tbl>
    <w:p w:rsidR="00497789" w:rsidRPr="00C574F6" w:rsidRDefault="00497789" w:rsidP="004977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1F6E" w:rsidRPr="00C574F6" w:rsidRDefault="00A41F6E" w:rsidP="00B21EF2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74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gramStart"/>
      <w:r w:rsidR="00372DD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574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Pr="00C574F6">
        <w:rPr>
          <w:rFonts w:ascii="Times New Roman" w:eastAsia="TimesLTStd-Roman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proofErr w:type="gramEnd"/>
      <w:r w:rsidRPr="00C574F6">
        <w:rPr>
          <w:rFonts w:ascii="Times New Roman" w:eastAsia="TimesLTStd-Roman" w:hAnsi="Times New Roman" w:cs="Times New Roman"/>
          <w:color w:val="000000" w:themeColor="text1"/>
          <w:kern w:val="0"/>
          <w:sz w:val="24"/>
          <w:szCs w:val="24"/>
        </w:rPr>
        <w:t xml:space="preserve"> relative information on the antibodies in our study. </w:t>
      </w:r>
    </w:p>
    <w:tbl>
      <w:tblPr>
        <w:tblStyle w:val="LightShading-Accent5"/>
        <w:tblW w:w="0" w:type="auto"/>
        <w:tblLook w:val="04A0"/>
      </w:tblPr>
      <w:tblGrid>
        <w:gridCol w:w="2215"/>
        <w:gridCol w:w="1482"/>
        <w:gridCol w:w="1081"/>
        <w:gridCol w:w="1074"/>
        <w:gridCol w:w="1405"/>
        <w:gridCol w:w="1265"/>
      </w:tblGrid>
      <w:tr w:rsidR="00A41F6E" w:rsidRPr="00C574F6" w:rsidTr="00B21EF2">
        <w:trPr>
          <w:cnfStyle w:val="1000000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TimesLTStd-Roman" w:hAnsi="Times New Roman" w:cs="Times New Roman"/>
                <w:b w:val="0"/>
                <w:color w:val="000000" w:themeColor="text1"/>
                <w:kern w:val="0"/>
                <w:szCs w:val="21"/>
              </w:rPr>
              <w:t>Antibody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10000000000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Vender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10000000000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at.No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10000000000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Dilution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ost Species</w:t>
            </w:r>
          </w:p>
        </w:tc>
        <w:tc>
          <w:tcPr>
            <w:tcW w:w="1265" w:type="dxa"/>
          </w:tcPr>
          <w:p w:rsidR="00A41F6E" w:rsidRPr="00B73866" w:rsidRDefault="00B73866" w:rsidP="009C6B9F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B73866">
              <w:rPr>
                <w:rFonts w:ascii="Times New Roman" w:hAnsi="Times New Roman" w:cs="Times New Roman"/>
                <w:b w:val="0"/>
                <w:color w:val="262626"/>
                <w:kern w:val="0"/>
                <w:szCs w:val="21"/>
              </w:rPr>
              <w:t>Application</w:t>
            </w:r>
          </w:p>
        </w:tc>
      </w:tr>
      <w:tr w:rsidR="001C5565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1C5565" w:rsidRPr="00C574F6" w:rsidRDefault="001C5565" w:rsidP="009C6B9F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RC1</w:t>
            </w:r>
          </w:p>
        </w:tc>
        <w:tc>
          <w:tcPr>
            <w:tcW w:w="1482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ArialRegular" w:hAnsi="Times New Roman" w:cs="Times New Roman"/>
                <w:color w:val="000000" w:themeColor="text1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081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eastAsia="ArialRegular" w:hAnsi="Times New Roman" w:cs="Times New Roman"/>
                <w:color w:val="000000" w:themeColor="text1"/>
                <w:kern w:val="0"/>
                <w:szCs w:val="21"/>
              </w:rPr>
              <w:t>51248</w:t>
            </w:r>
          </w:p>
        </w:tc>
        <w:tc>
          <w:tcPr>
            <w:tcW w:w="1074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405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HC</w:t>
            </w:r>
          </w:p>
        </w:tc>
      </w:tr>
      <w:tr w:rsidR="00CA2C97" w:rsidRPr="00C574F6" w:rsidTr="00B21EF2"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lastRenderedPageBreak/>
              <w:t>PRC1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anta </w:t>
            </w:r>
            <w:proofErr w:type="spellStart"/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8356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Rabbit 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A41F6E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β-actin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T3Font_1" w:hAnsi="Times New Roman" w:cs="Times New Roman"/>
                <w:color w:val="000000" w:themeColor="text1"/>
                <w:kern w:val="0"/>
                <w:szCs w:val="21"/>
              </w:rPr>
              <w:t>4970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Rabbit 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1C5565" w:rsidRPr="00C574F6" w:rsidTr="00B21EF2">
        <w:tc>
          <w:tcPr>
            <w:cnfStyle w:val="001000000000"/>
            <w:tcW w:w="2215" w:type="dxa"/>
          </w:tcPr>
          <w:p w:rsidR="001C5565" w:rsidRPr="00C574F6" w:rsidRDefault="001C5565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Ki-67</w:t>
            </w:r>
          </w:p>
        </w:tc>
        <w:tc>
          <w:tcPr>
            <w:tcW w:w="1482" w:type="dxa"/>
          </w:tcPr>
          <w:p w:rsidR="001C5565" w:rsidRPr="00C574F6" w:rsidRDefault="00CA2C9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1C5565" w:rsidRPr="00C574F6" w:rsidRDefault="00CA2C9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9449</w:t>
            </w:r>
          </w:p>
        </w:tc>
        <w:tc>
          <w:tcPr>
            <w:tcW w:w="1074" w:type="dxa"/>
          </w:tcPr>
          <w:p w:rsidR="001C5565" w:rsidRPr="00C574F6" w:rsidRDefault="003412D3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400</w:t>
            </w:r>
          </w:p>
        </w:tc>
        <w:tc>
          <w:tcPr>
            <w:tcW w:w="1405" w:type="dxa"/>
          </w:tcPr>
          <w:p w:rsidR="001C5565" w:rsidRPr="00C574F6" w:rsidRDefault="003412D3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Mouse</w:t>
            </w:r>
          </w:p>
        </w:tc>
        <w:tc>
          <w:tcPr>
            <w:tcW w:w="1265" w:type="dxa"/>
          </w:tcPr>
          <w:p w:rsidR="001C5565" w:rsidRPr="00C574F6" w:rsidRDefault="001C5565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HC</w:t>
            </w:r>
          </w:p>
        </w:tc>
      </w:tr>
      <w:tr w:rsidR="000077D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yclinD1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22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0077D7" w:rsidRPr="00C574F6" w:rsidTr="00B21EF2"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27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686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0077D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21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anta </w:t>
            </w:r>
            <w:proofErr w:type="spellStart"/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97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1C5565" w:rsidRPr="00C574F6" w:rsidTr="00B21EF2">
        <w:tc>
          <w:tcPr>
            <w:cnfStyle w:val="001000000000"/>
            <w:tcW w:w="2215" w:type="dxa"/>
          </w:tcPr>
          <w:p w:rsidR="001C5565" w:rsidRPr="00C574F6" w:rsidRDefault="001C5565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dc25c</w:t>
            </w:r>
          </w:p>
        </w:tc>
        <w:tc>
          <w:tcPr>
            <w:tcW w:w="1482" w:type="dxa"/>
          </w:tcPr>
          <w:p w:rsidR="001C5565" w:rsidRPr="00C574F6" w:rsidRDefault="000077D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1C5565" w:rsidRPr="00C574F6" w:rsidRDefault="000077D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688</w:t>
            </w:r>
          </w:p>
        </w:tc>
        <w:tc>
          <w:tcPr>
            <w:tcW w:w="1074" w:type="dxa"/>
          </w:tcPr>
          <w:p w:rsidR="001C5565" w:rsidRPr="00C574F6" w:rsidRDefault="000077D7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1C5565" w:rsidRPr="00C574F6" w:rsidRDefault="000077D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1C5565" w:rsidRPr="00C574F6" w:rsidRDefault="000077D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0077D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yclin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B1</w:t>
            </w:r>
            <w:proofErr w:type="spellEnd"/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138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  <w:r w:rsidR="001C5565"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IHC</w:t>
            </w:r>
          </w:p>
        </w:tc>
      </w:tr>
      <w:tr w:rsidR="001C5565" w:rsidRPr="00C574F6" w:rsidTr="00B21EF2"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DC2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116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  <w:r w:rsidR="001C5565"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IHC</w:t>
            </w:r>
          </w:p>
        </w:tc>
      </w:tr>
      <w:tr w:rsidR="000077D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1C5565" w:rsidRPr="00C574F6" w:rsidRDefault="001C5565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PARP</w:t>
            </w:r>
          </w:p>
        </w:tc>
        <w:tc>
          <w:tcPr>
            <w:tcW w:w="1482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anta </w:t>
            </w:r>
            <w:proofErr w:type="spellStart"/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081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150</w:t>
            </w:r>
          </w:p>
        </w:tc>
        <w:tc>
          <w:tcPr>
            <w:tcW w:w="1074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Rabbit </w:t>
            </w:r>
          </w:p>
        </w:tc>
        <w:tc>
          <w:tcPr>
            <w:tcW w:w="1265" w:type="dxa"/>
          </w:tcPr>
          <w:p w:rsidR="001C5565" w:rsidRPr="00C574F6" w:rsidRDefault="001C5565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3412D3" w:rsidRPr="00C574F6" w:rsidTr="00B21EF2"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Bcl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-xl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872487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764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B21EF2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Bcl-2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872487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70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3412D3" w:rsidRPr="00C574F6" w:rsidTr="00B21EF2"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872487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023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B21EF2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A41F6E" w:rsidRPr="00C574F6" w:rsidRDefault="00A41F6E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aspase</w:t>
            </w:r>
            <w:proofErr w:type="spellEnd"/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3</w:t>
            </w:r>
          </w:p>
        </w:tc>
        <w:tc>
          <w:tcPr>
            <w:tcW w:w="1482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62</w:t>
            </w:r>
          </w:p>
        </w:tc>
        <w:tc>
          <w:tcPr>
            <w:tcW w:w="1074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A41F6E" w:rsidRPr="00C574F6" w:rsidRDefault="00A41F6E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872487" w:rsidRPr="00872487" w:rsidTr="00B21EF2">
        <w:tc>
          <w:tcPr>
            <w:cnfStyle w:val="001000000000"/>
            <w:tcW w:w="2215" w:type="dxa"/>
          </w:tcPr>
          <w:p w:rsidR="00872487" w:rsidRPr="00872487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hAnsi="Times New Roman" w:cs="Times New Roman"/>
                <w:b w:val="0"/>
                <w:bCs w:val="0"/>
                <w:color w:val="262626"/>
                <w:kern w:val="0"/>
                <w:szCs w:val="21"/>
              </w:rPr>
              <w:t>Cleaved Caspase-3</w:t>
            </w:r>
          </w:p>
        </w:tc>
        <w:tc>
          <w:tcPr>
            <w:tcW w:w="1482" w:type="dxa"/>
          </w:tcPr>
          <w:p w:rsidR="00872487" w:rsidRPr="00872487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872487" w:rsidRPr="00872487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74" w:type="dxa"/>
          </w:tcPr>
          <w:p w:rsidR="00872487" w:rsidRPr="00872487" w:rsidRDefault="00872487" w:rsidP="009C6B9F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487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872487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872487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87248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87248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872487" w:rsidRPr="00C574F6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CyclinD2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741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,IHC</w:t>
            </w:r>
          </w:p>
        </w:tc>
      </w:tr>
      <w:tr w:rsidR="00872487" w:rsidRPr="00C574F6" w:rsidTr="00B21EF2">
        <w:tc>
          <w:tcPr>
            <w:cnfStyle w:val="001000000000"/>
            <w:tcW w:w="2215" w:type="dxa"/>
          </w:tcPr>
          <w:p w:rsidR="00872487" w:rsidRPr="00C574F6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Wnt8b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ArialRegular" w:hAnsi="Times New Roman" w:cs="Times New Roman"/>
                <w:color w:val="000000" w:themeColor="text1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6307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87248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872487" w:rsidRPr="00C574F6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TCF3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33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872487" w:rsidRPr="00C574F6" w:rsidTr="00B21EF2">
        <w:tc>
          <w:tcPr>
            <w:cnfStyle w:val="001000000000"/>
            <w:tcW w:w="2215" w:type="dxa"/>
          </w:tcPr>
          <w:p w:rsidR="00872487" w:rsidRPr="00C574F6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  <w:t>FZD3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ascii="Times New Roman" w:eastAsia="ArialRegular" w:hAnsi="Times New Roman" w:cs="Times New Roman"/>
                <w:color w:val="000000" w:themeColor="text1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5233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87248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872487" w:rsidRPr="00C574F6" w:rsidRDefault="00872487" w:rsidP="00B21EF2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  <w:lang w:val="it-IT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  <w:lang w:val="it-IT"/>
              </w:rPr>
              <w:t>β-catenin</w:t>
            </w:r>
          </w:p>
          <w:p w:rsidR="00872487" w:rsidRPr="00C574F6" w:rsidRDefault="00872487" w:rsidP="000077D7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on-</w:t>
            </w:r>
            <w:proofErr w:type="spellStart"/>
            <w:r w:rsidRPr="00C574F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hospho</w:t>
            </w:r>
            <w:proofErr w:type="spellEnd"/>
            <w:r w:rsidRPr="00C574F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(Active)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814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,IHC</w:t>
            </w:r>
          </w:p>
        </w:tc>
      </w:tr>
      <w:tr w:rsidR="00872487" w:rsidRPr="00C574F6" w:rsidTr="00B21EF2">
        <w:tc>
          <w:tcPr>
            <w:cnfStyle w:val="001000000000"/>
            <w:tcW w:w="2215" w:type="dxa"/>
          </w:tcPr>
          <w:p w:rsidR="00872487" w:rsidRPr="00C574F6" w:rsidRDefault="00872487" w:rsidP="009C6B9F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  <w:lang w:val="it-IT"/>
              </w:rPr>
              <w:t>c-Myc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anta </w:t>
            </w:r>
            <w:proofErr w:type="spellStart"/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Mouse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,IHC</w:t>
            </w:r>
          </w:p>
        </w:tc>
      </w:tr>
      <w:tr w:rsidR="00872487" w:rsidRPr="00C574F6" w:rsidTr="00B21EF2">
        <w:trPr>
          <w:cnfStyle w:val="000000100000"/>
        </w:trPr>
        <w:tc>
          <w:tcPr>
            <w:cnfStyle w:val="001000000000"/>
            <w:tcW w:w="2215" w:type="dxa"/>
          </w:tcPr>
          <w:p w:rsidR="00872487" w:rsidRPr="00C574F6" w:rsidRDefault="00872487" w:rsidP="001C5565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Cs w:val="21"/>
                <w:lang w:val="it-IT"/>
              </w:rPr>
              <w:t>c-Jun</w:t>
            </w:r>
          </w:p>
        </w:tc>
        <w:tc>
          <w:tcPr>
            <w:tcW w:w="1482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081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165</w:t>
            </w:r>
          </w:p>
        </w:tc>
        <w:tc>
          <w:tcPr>
            <w:tcW w:w="1074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:rsidR="00872487" w:rsidRPr="00C574F6" w:rsidRDefault="00872487" w:rsidP="009C6B9F">
            <w:pPr>
              <w:spacing w:line="360" w:lineRule="auto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C574F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B,IHC</w:t>
            </w:r>
          </w:p>
        </w:tc>
      </w:tr>
    </w:tbl>
    <w:p w:rsidR="00A41F6E" w:rsidRPr="00C574F6" w:rsidRDefault="00A41F6E" w:rsidP="00A41F6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574F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ST</w:t>
      </w:r>
      <w:r w:rsidRPr="00C574F6">
        <w:rPr>
          <w:rFonts w:ascii="Times New Roman" w:hAnsi="Times New Roman" w:cs="Times New Roman"/>
          <w:color w:val="000000" w:themeColor="text1"/>
          <w:kern w:val="0"/>
          <w:szCs w:val="21"/>
        </w:rPr>
        <w:t>: Cell Signaling Technology;</w:t>
      </w:r>
      <w:r w:rsidRPr="00C574F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WB: </w:t>
      </w:r>
      <w:r w:rsidRPr="00C574F6">
        <w:rPr>
          <w:rFonts w:ascii="Times New Roman" w:hAnsi="Times New Roman" w:cs="Times New Roman"/>
          <w:bCs/>
          <w:color w:val="000000" w:themeColor="text1"/>
          <w:szCs w:val="21"/>
        </w:rPr>
        <w:t xml:space="preserve">Western blotting; </w:t>
      </w:r>
      <w:proofErr w:type="spellStart"/>
      <w:r w:rsidRPr="00C574F6">
        <w:rPr>
          <w:rFonts w:ascii="Times New Roman" w:hAnsi="Times New Roman" w:cs="Times New Roman"/>
          <w:bCs/>
          <w:color w:val="000000" w:themeColor="text1"/>
          <w:szCs w:val="21"/>
        </w:rPr>
        <w:t>IHC</w:t>
      </w:r>
      <w:proofErr w:type="spellEnd"/>
      <w:r w:rsidRPr="00C574F6">
        <w:rPr>
          <w:rFonts w:ascii="Times New Roman" w:hAnsi="Times New Roman" w:cs="Times New Roman"/>
          <w:bCs/>
          <w:color w:val="000000" w:themeColor="text1"/>
          <w:szCs w:val="21"/>
        </w:rPr>
        <w:t xml:space="preserve">: </w:t>
      </w:r>
      <w:proofErr w:type="spellStart"/>
      <w:r w:rsidRPr="00C574F6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Immunohistochemical</w:t>
      </w:r>
      <w:proofErr w:type="spellEnd"/>
      <w:r w:rsidRPr="00C574F6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 staining.</w:t>
      </w:r>
    </w:p>
    <w:p w:rsidR="00A41F6E" w:rsidRPr="00C574F6" w:rsidRDefault="00A41F6E" w:rsidP="004977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41F6E" w:rsidRPr="00C574F6" w:rsidSect="00FF5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63A" w:rsidRDefault="00B1063A" w:rsidP="00CC3247">
      <w:r>
        <w:separator/>
      </w:r>
    </w:p>
  </w:endnote>
  <w:endnote w:type="continuationSeparator" w:id="0">
    <w:p w:rsidR="00B1063A" w:rsidRDefault="00B1063A" w:rsidP="00CC32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Condense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neGulliverA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TimesLTStd-Roman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Regula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3Font_1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63A" w:rsidRDefault="00B1063A" w:rsidP="00CC3247">
      <w:r>
        <w:separator/>
      </w:r>
    </w:p>
  </w:footnote>
  <w:footnote w:type="continuationSeparator" w:id="0">
    <w:p w:rsidR="00B1063A" w:rsidRDefault="00B1063A" w:rsidP="00CC32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038EB"/>
    <w:multiLevelType w:val="hybridMultilevel"/>
    <w:tmpl w:val="A10E1D00"/>
    <w:lvl w:ilvl="0" w:tplc="E6EC8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926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687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C1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60DC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F03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6B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F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C8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78F7727"/>
    <w:multiLevelType w:val="hybridMultilevel"/>
    <w:tmpl w:val="AB46497A"/>
    <w:lvl w:ilvl="0" w:tplc="762860E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5C23009"/>
    <w:multiLevelType w:val="hybridMultilevel"/>
    <w:tmpl w:val="3E1657EA"/>
    <w:lvl w:ilvl="0" w:tplc="84620D1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5D1503C"/>
    <w:multiLevelType w:val="hybridMultilevel"/>
    <w:tmpl w:val="6DF49578"/>
    <w:lvl w:ilvl="0" w:tplc="BCC2FC3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0E123D"/>
    <w:multiLevelType w:val="hybridMultilevel"/>
    <w:tmpl w:val="D7A69F70"/>
    <w:lvl w:ilvl="0" w:tplc="C0CAC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32"/>
  </w:docVars>
  <w:rsids>
    <w:rsidRoot w:val="00CC3247"/>
    <w:rsid w:val="000077D7"/>
    <w:rsid w:val="000325A9"/>
    <w:rsid w:val="00054F41"/>
    <w:rsid w:val="0005607E"/>
    <w:rsid w:val="00084A6E"/>
    <w:rsid w:val="000C6F6E"/>
    <w:rsid w:val="000C7579"/>
    <w:rsid w:val="000D3CEB"/>
    <w:rsid w:val="000E09EA"/>
    <w:rsid w:val="000E14D4"/>
    <w:rsid w:val="001208C6"/>
    <w:rsid w:val="00127C9E"/>
    <w:rsid w:val="0013143B"/>
    <w:rsid w:val="001316B3"/>
    <w:rsid w:val="0013297F"/>
    <w:rsid w:val="00181023"/>
    <w:rsid w:val="001C0217"/>
    <w:rsid w:val="001C06C4"/>
    <w:rsid w:val="001C5565"/>
    <w:rsid w:val="001F14BA"/>
    <w:rsid w:val="002132E5"/>
    <w:rsid w:val="00241EA7"/>
    <w:rsid w:val="00263C26"/>
    <w:rsid w:val="00273BD4"/>
    <w:rsid w:val="002932AD"/>
    <w:rsid w:val="002943EE"/>
    <w:rsid w:val="002B1751"/>
    <w:rsid w:val="002C5453"/>
    <w:rsid w:val="002E3BCB"/>
    <w:rsid w:val="002F7E5B"/>
    <w:rsid w:val="00336AE3"/>
    <w:rsid w:val="003412D3"/>
    <w:rsid w:val="00346A74"/>
    <w:rsid w:val="003613A1"/>
    <w:rsid w:val="00372DD3"/>
    <w:rsid w:val="003B2AEF"/>
    <w:rsid w:val="003E4ED8"/>
    <w:rsid w:val="00404DE3"/>
    <w:rsid w:val="00414704"/>
    <w:rsid w:val="00434782"/>
    <w:rsid w:val="004448F5"/>
    <w:rsid w:val="00445FD1"/>
    <w:rsid w:val="00477941"/>
    <w:rsid w:val="00497789"/>
    <w:rsid w:val="004A4418"/>
    <w:rsid w:val="004A7A31"/>
    <w:rsid w:val="004A7C73"/>
    <w:rsid w:val="004C6E8A"/>
    <w:rsid w:val="004D29FE"/>
    <w:rsid w:val="004E4B86"/>
    <w:rsid w:val="00502675"/>
    <w:rsid w:val="005132CC"/>
    <w:rsid w:val="00563B39"/>
    <w:rsid w:val="00583B71"/>
    <w:rsid w:val="005974B8"/>
    <w:rsid w:val="005B382B"/>
    <w:rsid w:val="005B396B"/>
    <w:rsid w:val="005C0B82"/>
    <w:rsid w:val="005C44F4"/>
    <w:rsid w:val="00601C94"/>
    <w:rsid w:val="006B2551"/>
    <w:rsid w:val="006E0736"/>
    <w:rsid w:val="006E3433"/>
    <w:rsid w:val="006F58EC"/>
    <w:rsid w:val="006F7F51"/>
    <w:rsid w:val="00703552"/>
    <w:rsid w:val="0070767F"/>
    <w:rsid w:val="0071050B"/>
    <w:rsid w:val="00735AD5"/>
    <w:rsid w:val="007448D9"/>
    <w:rsid w:val="00744D5E"/>
    <w:rsid w:val="00746890"/>
    <w:rsid w:val="007468F2"/>
    <w:rsid w:val="00754A51"/>
    <w:rsid w:val="007610F6"/>
    <w:rsid w:val="007827D7"/>
    <w:rsid w:val="007B158E"/>
    <w:rsid w:val="007B7C20"/>
    <w:rsid w:val="007E277A"/>
    <w:rsid w:val="0083540E"/>
    <w:rsid w:val="0086134D"/>
    <w:rsid w:val="00872487"/>
    <w:rsid w:val="0087360C"/>
    <w:rsid w:val="00880508"/>
    <w:rsid w:val="00882CB8"/>
    <w:rsid w:val="00886BB2"/>
    <w:rsid w:val="008D3C69"/>
    <w:rsid w:val="008E1562"/>
    <w:rsid w:val="0092436D"/>
    <w:rsid w:val="00956166"/>
    <w:rsid w:val="00980428"/>
    <w:rsid w:val="009872A4"/>
    <w:rsid w:val="009C274B"/>
    <w:rsid w:val="009C6B9F"/>
    <w:rsid w:val="009E328A"/>
    <w:rsid w:val="00A30B67"/>
    <w:rsid w:val="00A3213A"/>
    <w:rsid w:val="00A36645"/>
    <w:rsid w:val="00A41F6E"/>
    <w:rsid w:val="00A43323"/>
    <w:rsid w:val="00A56BD6"/>
    <w:rsid w:val="00A71B6A"/>
    <w:rsid w:val="00A83D9A"/>
    <w:rsid w:val="00A97B04"/>
    <w:rsid w:val="00AA3B1F"/>
    <w:rsid w:val="00AB14A5"/>
    <w:rsid w:val="00AC2B90"/>
    <w:rsid w:val="00AD5F1C"/>
    <w:rsid w:val="00AE63F9"/>
    <w:rsid w:val="00AF3331"/>
    <w:rsid w:val="00B029A2"/>
    <w:rsid w:val="00B1063A"/>
    <w:rsid w:val="00B21EF2"/>
    <w:rsid w:val="00B25F2B"/>
    <w:rsid w:val="00B37AAA"/>
    <w:rsid w:val="00B73866"/>
    <w:rsid w:val="00B96150"/>
    <w:rsid w:val="00BC66DC"/>
    <w:rsid w:val="00BE739B"/>
    <w:rsid w:val="00C0397D"/>
    <w:rsid w:val="00C33FDB"/>
    <w:rsid w:val="00C50F22"/>
    <w:rsid w:val="00C574F6"/>
    <w:rsid w:val="00CA2867"/>
    <w:rsid w:val="00CA2C97"/>
    <w:rsid w:val="00CB7F75"/>
    <w:rsid w:val="00CC3247"/>
    <w:rsid w:val="00CC32E7"/>
    <w:rsid w:val="00CE5D1E"/>
    <w:rsid w:val="00CF4B75"/>
    <w:rsid w:val="00D145B9"/>
    <w:rsid w:val="00D41B51"/>
    <w:rsid w:val="00D460A9"/>
    <w:rsid w:val="00D578B5"/>
    <w:rsid w:val="00D6034A"/>
    <w:rsid w:val="00D61466"/>
    <w:rsid w:val="00D81570"/>
    <w:rsid w:val="00DC19FA"/>
    <w:rsid w:val="00DE24E9"/>
    <w:rsid w:val="00DE3C1C"/>
    <w:rsid w:val="00DF60DA"/>
    <w:rsid w:val="00E03816"/>
    <w:rsid w:val="00E31E2E"/>
    <w:rsid w:val="00E47E4E"/>
    <w:rsid w:val="00E86210"/>
    <w:rsid w:val="00F34DB7"/>
    <w:rsid w:val="00F419AA"/>
    <w:rsid w:val="00F62C01"/>
    <w:rsid w:val="00F733A6"/>
    <w:rsid w:val="00FA6EE8"/>
    <w:rsid w:val="00FF4284"/>
    <w:rsid w:val="00FF5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7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C3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324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C3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324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32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436D"/>
    <w:pPr>
      <w:ind w:firstLineChars="200" w:firstLine="420"/>
    </w:pPr>
  </w:style>
  <w:style w:type="table" w:styleId="LightShading-Accent5">
    <w:name w:val="Light Shading Accent 5"/>
    <w:basedOn w:val="TableNormal"/>
    <w:uiPriority w:val="60"/>
    <w:rsid w:val="00D6146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2">
    <w:name w:val="A2"/>
    <w:uiPriority w:val="99"/>
    <w:rsid w:val="009C274B"/>
    <w:rPr>
      <w:b/>
      <w:bCs/>
      <w:color w:val="211D1E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F58E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0077D7"/>
    <w:pPr>
      <w:autoSpaceDE w:val="0"/>
      <w:autoSpaceDN w:val="0"/>
      <w:adjustRightInd w:val="0"/>
    </w:pPr>
    <w:rPr>
      <w:rFonts w:ascii="Helvetica Condensed" w:hAnsi="Helvetica Condensed" w:cs="Helvetica Condensed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252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859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13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2227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8586FF-71B5-4C76-B896-500AB52D5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3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PACANA</cp:lastModifiedBy>
  <cp:revision>117</cp:revision>
  <dcterms:created xsi:type="dcterms:W3CDTF">2015-06-30T08:50:00Z</dcterms:created>
  <dcterms:modified xsi:type="dcterms:W3CDTF">2017-06-19T18:04:00Z</dcterms:modified>
</cp:coreProperties>
</file>